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703" w:rsidRDefault="009B0703" w:rsidP="009B0703">
      <w:pPr>
        <w:spacing w:after="0" w:line="240" w:lineRule="auto"/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Table </w:t>
      </w:r>
      <w:r w:rsidR="00B0541E">
        <w:rPr>
          <w:rFonts w:ascii="Times New Roman" w:hAnsi="Times New Roman" w:hint="eastAsia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>1</w:t>
      </w:r>
    </w:p>
    <w:p w:rsidR="009B0703" w:rsidRDefault="009B0703" w:rsidP="009B0703">
      <w:pPr>
        <w:spacing w:after="0" w:line="240" w:lineRule="auto"/>
        <w:rPr>
          <w:rFonts w:ascii="Times New Roman" w:hAnsi="Times New Roman"/>
          <w:sz w:val="28"/>
          <w:szCs w:val="28"/>
        </w:rPr>
      </w:pPr>
    </w:p>
    <w:p w:rsidR="009B0703" w:rsidRPr="0078614F" w:rsidRDefault="0019158B" w:rsidP="009B0703">
      <w:pPr>
        <w:spacing w:after="4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Mycoplasma</w:t>
      </w:r>
      <w:r>
        <w:rPr>
          <w:rFonts w:ascii="Times New Roman" w:hAnsi="Times New Roman" w:hint="eastAsia"/>
        </w:rPr>
        <w:t xml:space="preserve">-associated proteins </w:t>
      </w:r>
      <w:r w:rsidR="009B0703" w:rsidRPr="00F14E37">
        <w:rPr>
          <w:rFonts w:ascii="Times New Roman" w:hAnsi="Times New Roman"/>
        </w:rPr>
        <w:t xml:space="preserve">specifically identified in </w:t>
      </w:r>
      <w:proofErr w:type="spellStart"/>
      <w:r w:rsidR="009B0703" w:rsidRPr="00F14E37">
        <w:rPr>
          <w:rFonts w:ascii="Times New Roman" w:hAnsi="Times New Roman"/>
        </w:rPr>
        <w:t>myco</w:t>
      </w:r>
      <w:proofErr w:type="spellEnd"/>
      <w:r w:rsidR="009B0703" w:rsidRPr="00F14E37">
        <w:rPr>
          <w:rFonts w:ascii="Times New Roman" w:hAnsi="Times New Roman"/>
        </w:rPr>
        <w:t xml:space="preserve">+ B16 exosomes </w:t>
      </w:r>
    </w:p>
    <w:tbl>
      <w:tblPr>
        <w:tblW w:w="9558" w:type="dxa"/>
        <w:shd w:val="pct10" w:color="auto" w:fill="auto"/>
        <w:tblLayout w:type="fixed"/>
        <w:tblLook w:val="04A0"/>
      </w:tblPr>
      <w:tblGrid>
        <w:gridCol w:w="4608"/>
        <w:gridCol w:w="90"/>
        <w:gridCol w:w="1620"/>
        <w:gridCol w:w="1530"/>
        <w:gridCol w:w="1710"/>
      </w:tblGrid>
      <w:tr w:rsidR="009B0703" w:rsidRPr="00A2760A" w:rsidTr="00A13761"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9B0703" w:rsidRPr="00A2760A" w:rsidRDefault="009B0703" w:rsidP="00D512E7">
            <w:pPr>
              <w:spacing w:after="4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2760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rotein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9B0703" w:rsidRPr="00A2760A" w:rsidRDefault="009B0703" w:rsidP="00D512E7">
            <w:pPr>
              <w:spacing w:after="4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2760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9B0703" w:rsidRPr="00A2760A" w:rsidRDefault="009B0703" w:rsidP="00D512E7">
            <w:pPr>
              <w:spacing w:after="4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A2760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eptide numbe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9B0703" w:rsidRPr="00A2760A" w:rsidRDefault="009B0703" w:rsidP="00D512E7">
            <w:pPr>
              <w:spacing w:after="4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2760A">
              <w:rPr>
                <w:rFonts w:ascii="Times New Roman" w:hAnsi="Times New Roman"/>
                <w:b/>
                <w:sz w:val="18"/>
                <w:szCs w:val="18"/>
              </w:rPr>
              <w:t>% in total peptides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68640D" w:rsidRDefault="009B0703" w:rsidP="00D512E7">
            <w:pPr>
              <w:spacing w:after="4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8640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ipoproteins and membrane proteins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Lmp3 protein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D1J7V1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tegral membrane protein 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A9NE35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P37-like (</w:t>
            </w:r>
            <w:proofErr w:type="spellStart"/>
            <w:r w:rsidRPr="007B78E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.hyorhinis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) ABC </w:t>
            </w: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transporter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ubstrate-binding lipoprotein 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D1J8E9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75 protein 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D1J8G0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ipoprotein (</w:t>
            </w:r>
            <w:proofErr w:type="spellStart"/>
            <w:r w:rsidRPr="00EA223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.pulmonis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Q98PI7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ipoprotein (</w:t>
            </w:r>
            <w:proofErr w:type="spellStart"/>
            <w:r w:rsidRPr="00EA223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.pulmonis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Q98R04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ipoprotein (</w:t>
            </w:r>
            <w:proofErr w:type="spellStart"/>
            <w:r w:rsidRPr="00EA223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.pulmonis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Q98RF3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assive surface protein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MspC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B78E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.arthritidis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3PMQ9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assive surface protein </w:t>
            </w:r>
            <w:proofErr w:type="spellStart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MspH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B78E7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M.arthritidis</w:t>
            </w:r>
            <w:proofErr w:type="spellEnd"/>
            <w:r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3PN22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68640D" w:rsidRDefault="009B0703" w:rsidP="00D512E7">
            <w:pPr>
              <w:spacing w:after="40"/>
              <w:rPr>
                <w:rFonts w:ascii="Times New Roman" w:hAnsi="Times New Roman"/>
                <w:b/>
                <w:sz w:val="18"/>
                <w:szCs w:val="18"/>
              </w:rPr>
            </w:pPr>
            <w:r w:rsidRPr="0068640D">
              <w:rPr>
                <w:rFonts w:ascii="Times New Roman" w:hAnsi="Times New Roman"/>
                <w:b/>
                <w:sz w:val="18"/>
                <w:szCs w:val="18"/>
              </w:rPr>
              <w:t>Enzymes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NA </w:t>
            </w:r>
            <w:proofErr w:type="spellStart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methylase</w:t>
            </w:r>
            <w:proofErr w:type="spellEnd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A9NH63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1.34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lucose-6-phosphate 1-dehydrogenase 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A9NGU2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1.12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eptidase M3B, </w:t>
            </w:r>
            <w:proofErr w:type="spellStart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oligoendopeptidase</w:t>
            </w:r>
            <w:proofErr w:type="spellEnd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A9NH01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0.67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DNA polymerase III, gamma and tau subunit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A9NE33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Excinuclease</w:t>
            </w:r>
            <w:proofErr w:type="spellEnd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BC, subunit C 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A9NEZ8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V-type H+-transporting </w:t>
            </w:r>
            <w:proofErr w:type="spellStart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ATPase</w:t>
            </w:r>
            <w:proofErr w:type="spellEnd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subunit D 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A9NHD6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Acetyl-</w:t>
            </w:r>
            <w:proofErr w:type="spellStart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CoA</w:t>
            </w:r>
            <w:proofErr w:type="spellEnd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carboxylase</w:t>
            </w:r>
            <w:proofErr w:type="spellEnd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, biotin </w:t>
            </w:r>
            <w:proofErr w:type="spellStart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carboxylase</w:t>
            </w:r>
            <w:proofErr w:type="spellEnd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A9NFE7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DNA polymerase III beta chain 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D1J7E2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AD(+)-dependent DNA </w:t>
            </w:r>
            <w:proofErr w:type="spellStart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ligase</w:t>
            </w:r>
            <w:proofErr w:type="spellEnd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D1J7Y7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A1378">
              <w:rPr>
                <w:rFonts w:ascii="Times New Roman" w:hAnsi="Times New Roman"/>
                <w:color w:val="000000"/>
                <w:sz w:val="16"/>
                <w:szCs w:val="16"/>
              </w:rPr>
              <w:t>DNA-directed RNA polymerase subunit alpha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Q98Q08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3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A137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TP </w:t>
            </w:r>
            <w:proofErr w:type="spellStart"/>
            <w:r w:rsidRPr="007A1378">
              <w:rPr>
                <w:rFonts w:ascii="Times New Roman" w:hAnsi="Times New Roman"/>
                <w:color w:val="000000"/>
                <w:sz w:val="16"/>
                <w:szCs w:val="16"/>
              </w:rPr>
              <w:t>synthase</w:t>
            </w:r>
            <w:proofErr w:type="spellEnd"/>
            <w:r w:rsidRPr="007A1378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epsilon chain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Q98QU6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4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57C9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lucose-6-phosphate </w:t>
            </w:r>
            <w:proofErr w:type="spellStart"/>
            <w:r w:rsidRPr="00F57C91">
              <w:rPr>
                <w:rFonts w:ascii="Times New Roman" w:hAnsi="Times New Roman"/>
                <w:color w:val="000000"/>
                <w:sz w:val="16"/>
                <w:szCs w:val="16"/>
              </w:rPr>
              <w:t>isomerase</w:t>
            </w:r>
            <w:proofErr w:type="spellEnd"/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P78033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4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57C91">
              <w:rPr>
                <w:rFonts w:ascii="Times New Roman" w:hAnsi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igo</w:t>
            </w:r>
            <w:r w:rsidRPr="00F57C91">
              <w:rPr>
                <w:rFonts w:ascii="Times New Roman" w:hAnsi="Times New Roman"/>
                <w:color w:val="000000"/>
                <w:sz w:val="16"/>
                <w:szCs w:val="16"/>
              </w:rPr>
              <w:t>-1,6-G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ucosidase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1AC5">
              <w:rPr>
                <w:rFonts w:ascii="Times New Roman" w:hAnsi="Times New Roman"/>
                <w:color w:val="000000"/>
                <w:sz w:val="16"/>
                <w:szCs w:val="16"/>
              </w:rPr>
              <w:t>Q98PT6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4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sterase/Lipase 1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261AC5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1AC5">
              <w:rPr>
                <w:rFonts w:ascii="Times New Roman" w:hAnsi="Times New Roman"/>
                <w:color w:val="000000"/>
                <w:sz w:val="16"/>
                <w:szCs w:val="16"/>
              </w:rPr>
              <w:t>Q98RH3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8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68640D" w:rsidRDefault="009B0703" w:rsidP="00D512E7">
            <w:pPr>
              <w:spacing w:after="40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8640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0S ribosomal protein L16 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A9NEE0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BC Transporter ATP-binding protein 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D1J8A9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recA</w:t>
            </w:r>
            <w:proofErr w:type="spellEnd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A9NGM3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ranscriptional regulator, </w:t>
            </w:r>
            <w:proofErr w:type="spellStart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AraC</w:t>
            </w:r>
            <w:proofErr w:type="spellEnd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amily 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A9NHA0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BC-type transport system, </w:t>
            </w:r>
            <w:proofErr w:type="spellStart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permease</w:t>
            </w:r>
            <w:proofErr w:type="spellEnd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omponent 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A9NH78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ranscriptional regulator, </w:t>
            </w:r>
            <w:proofErr w:type="spellStart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MarR</w:t>
            </w:r>
            <w:proofErr w:type="spellEnd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family 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A9NHK8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0.45</w:t>
            </w:r>
          </w:p>
        </w:tc>
      </w:tr>
      <w:tr w:rsidR="009B0703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ell division protein </w:t>
            </w:r>
            <w:proofErr w:type="spellStart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ftsH</w:t>
            </w:r>
            <w:proofErr w:type="spellEnd"/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D1J8L1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</w:tr>
      <w:tr w:rsidR="009B0703" w:rsidRPr="00262386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386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ell division protein </w:t>
            </w:r>
            <w:proofErr w:type="spellStart"/>
            <w:r w:rsidRPr="00262386">
              <w:rPr>
                <w:rFonts w:ascii="Times New Roman" w:hAnsi="Times New Roman"/>
                <w:color w:val="000000"/>
                <w:sz w:val="16"/>
                <w:szCs w:val="16"/>
              </w:rPr>
              <w:t>ftsZ</w:t>
            </w:r>
            <w:proofErr w:type="spellEnd"/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262386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62386">
              <w:rPr>
                <w:rFonts w:ascii="Times New Roman" w:hAnsi="Times New Roman"/>
                <w:color w:val="000000"/>
                <w:sz w:val="16"/>
                <w:szCs w:val="16"/>
              </w:rPr>
              <w:t>Q50318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262386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</w:tr>
      <w:tr w:rsidR="009B0703" w:rsidRPr="000F595F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2F59">
              <w:rPr>
                <w:rFonts w:ascii="Times New Roman" w:hAnsi="Times New Roman"/>
                <w:color w:val="000000"/>
                <w:sz w:val="16"/>
                <w:szCs w:val="16"/>
              </w:rPr>
              <w:t>ABC Transporter ATP-binding protein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F595F">
              <w:rPr>
                <w:rFonts w:ascii="Times New Roman" w:hAnsi="Times New Roman"/>
                <w:color w:val="000000"/>
                <w:sz w:val="16"/>
                <w:szCs w:val="16"/>
              </w:rPr>
              <w:t>B3PM05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0F595F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</w:tr>
      <w:tr w:rsidR="009B0703" w:rsidRPr="00CE35D1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E35D1">
              <w:rPr>
                <w:rFonts w:ascii="Times New Roman" w:hAnsi="Times New Roman"/>
                <w:color w:val="000000"/>
                <w:sz w:val="16"/>
                <w:szCs w:val="16"/>
              </w:rPr>
              <w:t>Chromosome repl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cation initiation and membrane </w:t>
            </w:r>
            <w:r w:rsidRPr="00CE35D1">
              <w:rPr>
                <w:rFonts w:ascii="Times New Roman" w:hAnsi="Times New Roman"/>
                <w:color w:val="000000"/>
                <w:sz w:val="16"/>
                <w:szCs w:val="16"/>
              </w:rPr>
              <w:t>attachment protein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E35D1">
              <w:rPr>
                <w:rFonts w:ascii="Times New Roman" w:hAnsi="Times New Roman"/>
                <w:color w:val="000000"/>
                <w:sz w:val="16"/>
                <w:szCs w:val="16"/>
              </w:rPr>
              <w:t>B3PMZ9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Pr="004A2F59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Pr="00CE35D1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</w:tr>
      <w:tr w:rsidR="009B0703" w:rsidRPr="00CE35D1" w:rsidTr="00A13761">
        <w:tc>
          <w:tcPr>
            <w:tcW w:w="4698" w:type="dxa"/>
            <w:gridSpan w:val="2"/>
            <w:shd w:val="pct10" w:color="auto" w:fill="auto"/>
            <w:vAlign w:val="center"/>
          </w:tcPr>
          <w:p w:rsidR="009B0703" w:rsidRPr="00CE35D1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E35D1">
              <w:rPr>
                <w:rFonts w:ascii="Times New Roman" w:hAnsi="Times New Roman"/>
                <w:color w:val="000000"/>
                <w:sz w:val="16"/>
                <w:szCs w:val="16"/>
              </w:rPr>
              <w:t>Segregation and condensation protein A</w:t>
            </w:r>
          </w:p>
        </w:tc>
        <w:tc>
          <w:tcPr>
            <w:tcW w:w="1620" w:type="dxa"/>
            <w:shd w:val="pct10" w:color="auto" w:fill="auto"/>
            <w:vAlign w:val="center"/>
          </w:tcPr>
          <w:p w:rsidR="009B0703" w:rsidRPr="00CE35D1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E35D1">
              <w:rPr>
                <w:rFonts w:ascii="Times New Roman" w:hAnsi="Times New Roman"/>
                <w:color w:val="000000"/>
                <w:sz w:val="16"/>
                <w:szCs w:val="16"/>
              </w:rPr>
              <w:t>D3VRT6</w:t>
            </w:r>
          </w:p>
        </w:tc>
        <w:tc>
          <w:tcPr>
            <w:tcW w:w="1530" w:type="dxa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</w:tr>
      <w:tr w:rsidR="009B0703" w:rsidRPr="00CE35D1" w:rsidTr="00A13761">
        <w:tc>
          <w:tcPr>
            <w:tcW w:w="4698" w:type="dxa"/>
            <w:gridSpan w:val="2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6A2F51">
              <w:rPr>
                <w:rFonts w:ascii="Times New Roman" w:hAnsi="Times New Roman"/>
                <w:color w:val="000000"/>
                <w:sz w:val="16"/>
                <w:szCs w:val="16"/>
              </w:rPr>
              <w:t>Cytadherence</w:t>
            </w:r>
            <w:proofErr w:type="spellEnd"/>
            <w:r w:rsidRPr="006A2F5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high molecular weight protein 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9B0703" w:rsidRPr="00CE35D1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6A2F51">
              <w:rPr>
                <w:rFonts w:ascii="Times New Roman" w:hAnsi="Times New Roman"/>
                <w:color w:val="000000"/>
                <w:sz w:val="16"/>
                <w:szCs w:val="16"/>
              </w:rPr>
              <w:t>P7547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9B0703" w:rsidRDefault="009B0703" w:rsidP="00D512E7">
            <w:pPr>
              <w:spacing w:after="4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</w:tr>
    </w:tbl>
    <w:p w:rsidR="0045111C" w:rsidRDefault="0045111C">
      <w:pPr>
        <w:rPr>
          <w:rFonts w:ascii="Times New Roman" w:hAnsi="Times New Roman"/>
          <w:sz w:val="28"/>
          <w:szCs w:val="28"/>
        </w:rPr>
      </w:pPr>
    </w:p>
    <w:sectPr w:rsidR="0045111C" w:rsidSect="00A1376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4CD7" w:rsidRDefault="00174CD7" w:rsidP="00025603">
      <w:pPr>
        <w:spacing w:after="0" w:line="240" w:lineRule="auto"/>
      </w:pPr>
      <w:r>
        <w:separator/>
      </w:r>
    </w:p>
  </w:endnote>
  <w:endnote w:type="continuationSeparator" w:id="0">
    <w:p w:rsidR="00174CD7" w:rsidRDefault="00174CD7" w:rsidP="00025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367B" w:rsidRDefault="008E1976">
    <w:pPr>
      <w:pStyle w:val="Footer"/>
      <w:jc w:val="center"/>
    </w:pPr>
    <w:r>
      <w:fldChar w:fldCharType="begin"/>
    </w:r>
    <w:r w:rsidR="0088477B">
      <w:instrText xml:space="preserve"> PAGE   \* MERGEFORMAT </w:instrText>
    </w:r>
    <w:r>
      <w:fldChar w:fldCharType="separate"/>
    </w:r>
    <w:r w:rsidR="00951A52">
      <w:rPr>
        <w:noProof/>
      </w:rPr>
      <w:t>1</w:t>
    </w:r>
    <w:r>
      <w:fldChar w:fldCharType="end"/>
    </w:r>
  </w:p>
  <w:p w:rsidR="00A9367B" w:rsidRDefault="00174CD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4CD7" w:rsidRDefault="00174CD7" w:rsidP="00025603">
      <w:pPr>
        <w:spacing w:after="0" w:line="240" w:lineRule="auto"/>
      </w:pPr>
      <w:r>
        <w:separator/>
      </w:r>
    </w:p>
  </w:footnote>
  <w:footnote w:type="continuationSeparator" w:id="0">
    <w:p w:rsidR="00174CD7" w:rsidRDefault="00174CD7" w:rsidP="000256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8477B"/>
    <w:rsid w:val="00025603"/>
    <w:rsid w:val="00070634"/>
    <w:rsid w:val="00103543"/>
    <w:rsid w:val="00174CD7"/>
    <w:rsid w:val="00176F47"/>
    <w:rsid w:val="0019158B"/>
    <w:rsid w:val="002A6188"/>
    <w:rsid w:val="002E0C86"/>
    <w:rsid w:val="0041759F"/>
    <w:rsid w:val="0045111C"/>
    <w:rsid w:val="00482220"/>
    <w:rsid w:val="0078614F"/>
    <w:rsid w:val="00792EAA"/>
    <w:rsid w:val="0088477B"/>
    <w:rsid w:val="008E1976"/>
    <w:rsid w:val="00951A52"/>
    <w:rsid w:val="009B0703"/>
    <w:rsid w:val="00A13761"/>
    <w:rsid w:val="00A5689C"/>
    <w:rsid w:val="00B0541E"/>
    <w:rsid w:val="00CD57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77B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47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477B"/>
    <w:rPr>
      <w:rFonts w:ascii="Calibri" w:eastAsia="SimSun" w:hAnsi="Calibri" w:cs="Times New Roman"/>
    </w:rPr>
  </w:style>
  <w:style w:type="character" w:styleId="Hyperlink">
    <w:name w:val="Hyperlink"/>
    <w:basedOn w:val="DefaultParagraphFont"/>
    <w:uiPriority w:val="99"/>
    <w:unhideWhenUsed/>
    <w:rsid w:val="0045111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9</Words>
  <Characters>1627</Characters>
  <Application>Microsoft Office Word</Application>
  <DocSecurity>0</DocSecurity>
  <Lines>25</Lines>
  <Paragraphs>6</Paragraphs>
  <ScaleCrop>false</ScaleCrop>
  <Company/>
  <LinksUpToDate>false</LinksUpToDate>
  <CharactersWithSpaces>1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jie</dc:creator>
  <cp:lastModifiedBy>Chenjie</cp:lastModifiedBy>
  <cp:revision>5</cp:revision>
  <dcterms:created xsi:type="dcterms:W3CDTF">2012-04-04T16:05:00Z</dcterms:created>
  <dcterms:modified xsi:type="dcterms:W3CDTF">2012-04-09T15:39:00Z</dcterms:modified>
</cp:coreProperties>
</file>